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284" w:hanging="0"/>
        <w:rPr>
          <w:rFonts w:ascii="Times New Roman" w:hAnsi="Times New Roman" w:eastAsia="Times New Roman" w:cs="Times New Roman"/>
          <w:color w:val="000000"/>
          <w:sz w:val="24"/>
          <w:szCs w:val="24"/>
          <w:lang w:eastAsia="cs-CZ"/>
        </w:rPr>
      </w:pPr>
      <w:r>
        <w:rPr>
          <w:rFonts w:eastAsia="Times New Roman" w:cs="Times New Roman" w:ascii="Times New Roman" w:hAnsi="Times New Roman"/>
          <w:bCs/>
          <w:iCs/>
          <w:color w:val="000000"/>
          <w:sz w:val="24"/>
          <w:szCs w:val="24"/>
          <w:lang w:val="en-US" w:eastAsia="cs-CZ"/>
        </w:rPr>
        <w:t xml:space="preserve">Table S1. Estimates of parameters from two-population IM analysis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cs-CZ"/>
        </w:rPr>
        <w:t xml:space="preserve">Note that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US" w:eastAsia="cs-CZ"/>
        </w:rPr>
        <w:t>θ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cs-CZ"/>
        </w:rPr>
        <w:t xml:space="preserve"> (theta),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US" w:eastAsia="cs-CZ"/>
        </w:rPr>
        <w:t>τ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cs-CZ"/>
        </w:rPr>
        <w:t xml:space="preserve"> (time since ancestral population splitting), and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US" w:eastAsia="cs-CZ"/>
        </w:rPr>
        <w:t>m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cs-CZ"/>
        </w:rPr>
        <w:t xml:space="preserve"> (migration rate) are parameter estimates scaled by per gene mutation rate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US" w:eastAsia="cs-CZ"/>
        </w:rPr>
        <w:t>μ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cs-CZ"/>
        </w:rPr>
        <w:t xml:space="preserve"> which is for nucleus equal to the geometric mean of the mutation rates of all loci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cs-CZ"/>
        </w:rPr>
        <w:t xml:space="preserve">T,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  <w:lang w:eastAsia="cs-CZ"/>
        </w:rPr>
        <w:t>C. taenia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cs-CZ"/>
        </w:rPr>
        <w:t xml:space="preserve">; E,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  <w:lang w:eastAsia="cs-CZ"/>
        </w:rPr>
        <w:t>C. elongatoides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cs-CZ"/>
        </w:rPr>
        <w:t xml:space="preserve">; N,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  <w:lang w:eastAsia="cs-CZ"/>
        </w:rPr>
        <w:t>C. tanaitica</w:t>
      </w:r>
      <w:r>
        <w:rPr>
          <w:rFonts w:eastAsia="Times New Roman" w:cs="Times New Roman" w:ascii="Times New Roman" w:hAnsi="Times New Roman"/>
          <w:iCs/>
          <w:color w:val="000000"/>
          <w:sz w:val="24"/>
          <w:szCs w:val="24"/>
          <w:lang w:eastAsia="cs-CZ"/>
        </w:rPr>
        <w:t xml:space="preserve">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cs-CZ"/>
        </w:rPr>
        <w:t xml:space="preserve">Nucleus includes all nine nuclear loci. Mitochondrion includes </w:t>
      </w:r>
      <w:r>
        <w:rPr>
          <w:rFonts w:eastAsia="Times New Roman" w:cs="Times New Roman" w:ascii="Times New Roman" w:hAnsi="Times New Roman"/>
          <w:iCs/>
          <w:color w:val="000000"/>
          <w:sz w:val="24"/>
          <w:szCs w:val="24"/>
          <w:lang w:eastAsia="cs-CZ"/>
        </w:rPr>
        <w:t>one mtDNA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cs-CZ"/>
        </w:rPr>
        <w:t xml:space="preserve"> locus. The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eastAsia="cs-CZ"/>
        </w:rPr>
        <w:t>m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cs-CZ"/>
        </w:rPr>
        <w:t xml:space="preserve">-values on significant paths given by LRT are shown in bold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cs-CZ"/>
        </w:rPr>
        <w:t>† indicates that HPD interval did not appear to be contiguous and the estimates are not reliable</w:t>
      </w:r>
      <w:r>
        <w:rPr>
          <w:rFonts w:eastAsia="Times New Roman" w:cs="Times New Roman" w:ascii="Times New Roman" w:hAnsi="Times New Roman"/>
          <w:iCs/>
          <w:color w:val="000000"/>
          <w:sz w:val="24"/>
          <w:szCs w:val="24"/>
          <w:lang w:eastAsia="cs-CZ"/>
        </w:rPr>
        <w:t xml:space="preserve">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cs-CZ"/>
        </w:rPr>
        <w:t xml:space="preserve">MLE, Maximum Likelihood Estimates;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cs-CZ"/>
        </w:rPr>
        <w:t>HPD90Lo, the lower bound of the estimated 90% highest density interval; HPD90Hi - the upper bound of the estimated 90% highest density interval.</w:t>
      </w:r>
      <w:r>
        <w:rPr>
          <w:rFonts w:eastAsia="Times New Roman" w:cs="Times New Roman" w:ascii="Times New Roman" w:hAnsi="Times New Roman"/>
          <w:iCs/>
          <w:color w:val="000000"/>
          <w:sz w:val="24"/>
          <w:szCs w:val="24"/>
          <w:lang w:eastAsia="cs-CZ"/>
        </w:rPr>
        <w:t xml:space="preserve"> </w:t>
      </w:r>
    </w:p>
    <w:tbl>
      <w:tblPr>
        <w:tblW w:w="9910" w:type="dxa"/>
        <w:jc w:val="left"/>
        <w:tblInd w:w="-28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27"/>
        <w:gridCol w:w="1145"/>
        <w:gridCol w:w="1055"/>
        <w:gridCol w:w="1164"/>
        <w:gridCol w:w="1055"/>
        <w:gridCol w:w="1689"/>
        <w:gridCol w:w="1675"/>
      </w:tblGrid>
      <w:tr>
        <w:trPr>
          <w:trHeight w:val="330" w:hRule="atLeast"/>
        </w:trPr>
        <w:tc>
          <w:tcPr>
            <w:tcW w:w="8235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cs-CZ"/>
              </w:rPr>
            </w:r>
          </w:p>
        </w:tc>
        <w:tc>
          <w:tcPr>
            <w:tcW w:w="1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cs-CZ"/>
              </w:rPr>
            </w:r>
          </w:p>
        </w:tc>
      </w:tr>
      <w:tr>
        <w:trPr>
          <w:trHeight w:val="405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pl-PL" w:eastAsia="cs-CZ"/>
              </w:rPr>
              <w:t>Dataset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pl-PL" w:eastAsia="cs-CZ"/>
              </w:rPr>
              <w:t>θ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pl-PL" w:eastAsia="cs-CZ"/>
              </w:rPr>
              <w:t>T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pl-PL" w:eastAsia="cs-CZ"/>
              </w:rPr>
              <w:t>θ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pl-PL" w:eastAsia="cs-CZ"/>
              </w:rPr>
              <w:t>E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pl-PL" w:eastAsia="cs-CZ"/>
              </w:rPr>
              <w:t>θ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pl-PL" w:eastAsia="cs-CZ"/>
              </w:rPr>
              <w:t>TE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cs-CZ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τ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pl-PL" w:eastAsia="cs-CZ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pl-PL" w:eastAsia="cs-CZ"/>
              </w:rPr>
              <w:t>from T to E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pl-PL" w:eastAsia="cs-CZ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pl-PL" w:eastAsia="cs-CZ"/>
              </w:rPr>
              <w:t>from E to T</w:t>
            </w:r>
          </w:p>
        </w:tc>
      </w:tr>
      <w:tr>
        <w:trPr>
          <w:trHeight w:val="330" w:hRule="atLeast"/>
        </w:trPr>
        <w:tc>
          <w:tcPr>
            <w:tcW w:w="2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l-PL" w:eastAsia="cs-CZ"/>
              </w:rPr>
              <w:t>MLE Nucleus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152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333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4.156  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2.575 </w:t>
            </w:r>
          </w:p>
        </w:tc>
        <w:tc>
          <w:tcPr>
            <w:tcW w:w="16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ind w:right="32" w:hanging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155</w:t>
            </w:r>
          </w:p>
        </w:tc>
        <w:tc>
          <w:tcPr>
            <w:tcW w:w="16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l-PL" w:eastAsia="cs-CZ"/>
              </w:rPr>
              <w:t>HPD90Lo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5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16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2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89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05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l-PL" w:eastAsia="cs-CZ"/>
              </w:rPr>
              <w:t>HPD90Hi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31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57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12.62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9.99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425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275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l-PL" w:eastAsia="cs-CZ"/>
              </w:rPr>
              <w:t>MLE Mitochondrion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11.73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42.52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107.040 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25.225 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02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l-PL" w:eastAsia="cs-CZ"/>
              </w:rPr>
              <w:t>HPD90Lo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4.04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18.84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23.77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4.62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00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00</w:t>
            </w:r>
          </w:p>
        </w:tc>
      </w:tr>
      <w:tr>
        <w:trPr>
          <w:trHeight w:val="330" w:hRule="atLeast"/>
        </w:trPr>
        <w:tc>
          <w:tcPr>
            <w:tcW w:w="21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l-PL" w:eastAsia="cs-CZ"/>
              </w:rPr>
              <w:t>HPD90Hi</w:t>
            </w:r>
          </w:p>
        </w:tc>
        <w:tc>
          <w:tcPr>
            <w:tcW w:w="11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33.443</w:t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101.318</w:t>
            </w:r>
          </w:p>
        </w:tc>
        <w:tc>
          <w:tcPr>
            <w:tcW w:w="11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197.2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49.97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  <w:tc>
          <w:tcPr>
            <w:tcW w:w="16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336</w:t>
            </w:r>
          </w:p>
        </w:tc>
        <w:tc>
          <w:tcPr>
            <w:tcW w:w="16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169</w:t>
            </w:r>
          </w:p>
        </w:tc>
      </w:tr>
      <w:tr>
        <w:trPr>
          <w:trHeight w:val="405" w:hRule="atLeast"/>
        </w:trPr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pl-PL" w:eastAsia="cs-CZ"/>
              </w:rPr>
              <w:t>Dataset</w:t>
            </w:r>
          </w:p>
        </w:tc>
        <w:tc>
          <w:tcPr>
            <w:tcW w:w="11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pl-PL" w:eastAsia="cs-CZ"/>
              </w:rPr>
              <w:t>θ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pl-PL" w:eastAsia="cs-CZ"/>
              </w:rPr>
              <w:t>T</w:t>
            </w:r>
          </w:p>
        </w:tc>
        <w:tc>
          <w:tcPr>
            <w:tcW w:w="105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pl-PL" w:eastAsia="cs-CZ"/>
              </w:rPr>
              <w:t>θ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pl-PL" w:eastAsia="cs-CZ"/>
              </w:rPr>
              <w:t>N</w:t>
            </w:r>
          </w:p>
        </w:tc>
        <w:tc>
          <w:tcPr>
            <w:tcW w:w="116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pl-PL" w:eastAsia="cs-CZ"/>
              </w:rPr>
              <w:t>θ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pl-PL" w:eastAsia="cs-CZ"/>
              </w:rPr>
              <w:t>TN</w:t>
            </w:r>
          </w:p>
        </w:tc>
        <w:tc>
          <w:tcPr>
            <w:tcW w:w="105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cs-CZ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τ</w:t>
            </w:r>
          </w:p>
        </w:tc>
        <w:tc>
          <w:tcPr>
            <w:tcW w:w="168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pl-PL" w:eastAsia="cs-CZ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pl-PL" w:eastAsia="cs-CZ"/>
              </w:rPr>
              <w:t>from T to N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pl-PL" w:eastAsia="cs-CZ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pl-PL" w:eastAsia="cs-CZ"/>
              </w:rPr>
              <w:t>from N to T</w:t>
            </w:r>
          </w:p>
        </w:tc>
      </w:tr>
      <w:tr>
        <w:trPr>
          <w:trHeight w:val="330" w:hRule="atLeast"/>
        </w:trPr>
        <w:tc>
          <w:tcPr>
            <w:tcW w:w="212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l-PL" w:eastAsia="cs-CZ"/>
              </w:rPr>
              <w:t>MLE Nucleus</w:t>
            </w:r>
          </w:p>
        </w:tc>
        <w:tc>
          <w:tcPr>
            <w:tcW w:w="114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336</w:t>
            </w:r>
          </w:p>
        </w:tc>
        <w:tc>
          <w:tcPr>
            <w:tcW w:w="10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370</w:t>
            </w:r>
          </w:p>
        </w:tc>
        <w:tc>
          <w:tcPr>
            <w:tcW w:w="116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2.349 </w:t>
            </w:r>
          </w:p>
        </w:tc>
        <w:tc>
          <w:tcPr>
            <w:tcW w:w="10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1.767 </w:t>
            </w:r>
          </w:p>
        </w:tc>
        <w:tc>
          <w:tcPr>
            <w:tcW w:w="16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cs-CZ"/>
              </w:rPr>
              <w:t>5.380</w:t>
            </w:r>
          </w:p>
        </w:tc>
        <w:tc>
          <w:tcPr>
            <w:tcW w:w="16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cs-CZ"/>
              </w:rPr>
              <w:t>4.700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l-PL" w:eastAsia="cs-CZ"/>
              </w:rPr>
              <w:t>HPD90Lo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28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30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0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1.712 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4.116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3.692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l-PL" w:eastAsia="cs-CZ"/>
              </w:rPr>
              <w:t>HPD90Hi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40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43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3.47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1.812 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6.788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6.100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l-PL" w:eastAsia="cs-CZ"/>
              </w:rPr>
              <w:t>MLE Mitochondrion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12.14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30.32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97.77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25.975 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00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l-PL" w:eastAsia="cs-CZ"/>
              </w:rPr>
              <w:t>HPD90Lo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4.28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12.84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15.64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9.52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00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00</w:t>
            </w:r>
          </w:p>
        </w:tc>
      </w:tr>
      <w:tr>
        <w:trPr>
          <w:trHeight w:val="330" w:hRule="atLeast"/>
        </w:trPr>
        <w:tc>
          <w:tcPr>
            <w:tcW w:w="21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l-PL" w:eastAsia="cs-CZ"/>
              </w:rPr>
              <w:t>HPD90Hi</w:t>
            </w:r>
          </w:p>
        </w:tc>
        <w:tc>
          <w:tcPr>
            <w:tcW w:w="11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33.990</w:t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72.612</w:t>
            </w:r>
          </w:p>
        </w:tc>
        <w:tc>
          <w:tcPr>
            <w:tcW w:w="11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174.67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49.97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  <w:tc>
          <w:tcPr>
            <w:tcW w:w="16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268</w:t>
            </w:r>
          </w:p>
        </w:tc>
        <w:tc>
          <w:tcPr>
            <w:tcW w:w="16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158</w:t>
            </w:r>
          </w:p>
        </w:tc>
      </w:tr>
      <w:tr>
        <w:trPr>
          <w:trHeight w:val="405" w:hRule="atLeast"/>
        </w:trPr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pl-PL" w:eastAsia="cs-CZ"/>
              </w:rPr>
              <w:t>Dataset</w:t>
            </w:r>
          </w:p>
        </w:tc>
        <w:tc>
          <w:tcPr>
            <w:tcW w:w="11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pl-PL" w:eastAsia="cs-CZ"/>
              </w:rPr>
              <w:t>θ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pl-PL" w:eastAsia="cs-CZ"/>
              </w:rPr>
              <w:t>E</w:t>
            </w:r>
          </w:p>
        </w:tc>
        <w:tc>
          <w:tcPr>
            <w:tcW w:w="105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pl-PL" w:eastAsia="cs-CZ"/>
              </w:rPr>
              <w:t>θ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pl-PL" w:eastAsia="cs-CZ"/>
              </w:rPr>
              <w:t>N</w:t>
            </w:r>
          </w:p>
        </w:tc>
        <w:tc>
          <w:tcPr>
            <w:tcW w:w="116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pl-PL" w:eastAsia="cs-CZ"/>
              </w:rPr>
              <w:t>θ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pl-PL" w:eastAsia="cs-CZ"/>
              </w:rPr>
              <w:t>EN</w:t>
            </w:r>
          </w:p>
        </w:tc>
        <w:tc>
          <w:tcPr>
            <w:tcW w:w="105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cs-CZ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τ</w:t>
            </w:r>
          </w:p>
        </w:tc>
        <w:tc>
          <w:tcPr>
            <w:tcW w:w="168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pl-PL" w:eastAsia="cs-CZ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pl-PL" w:eastAsia="cs-CZ"/>
              </w:rPr>
              <w:t>from E to N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pl-PL" w:eastAsia="cs-CZ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pl-PL" w:eastAsia="cs-CZ"/>
              </w:rPr>
              <w:t>from N to E</w:t>
            </w:r>
          </w:p>
        </w:tc>
      </w:tr>
      <w:tr>
        <w:trPr>
          <w:trHeight w:val="330" w:hRule="atLeast"/>
        </w:trPr>
        <w:tc>
          <w:tcPr>
            <w:tcW w:w="212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l-PL" w:eastAsia="cs-CZ"/>
              </w:rPr>
              <w:t>MLE Nucleus</w:t>
            </w:r>
          </w:p>
        </w:tc>
        <w:tc>
          <w:tcPr>
            <w:tcW w:w="114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0.369 </w:t>
            </w:r>
          </w:p>
        </w:tc>
        <w:tc>
          <w:tcPr>
            <w:tcW w:w="10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137</w:t>
            </w:r>
          </w:p>
        </w:tc>
        <w:tc>
          <w:tcPr>
            <w:tcW w:w="116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4.208 </w:t>
            </w:r>
          </w:p>
        </w:tc>
        <w:tc>
          <w:tcPr>
            <w:tcW w:w="10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3.285 </w:t>
            </w:r>
          </w:p>
        </w:tc>
        <w:tc>
          <w:tcPr>
            <w:tcW w:w="16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0.005 </w:t>
            </w:r>
          </w:p>
        </w:tc>
        <w:tc>
          <w:tcPr>
            <w:tcW w:w="16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0.165 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l-PL" w:eastAsia="cs-CZ"/>
              </w:rPr>
              <w:t>HPD90Lo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0.181 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4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2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1.04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0.005 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0.005 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l-PL" w:eastAsia="cs-CZ"/>
              </w:rPr>
              <w:t>HPD90Hi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0.610 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28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11.74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9.98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0.255 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0.455 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l-PL" w:eastAsia="cs-CZ"/>
              </w:rPr>
              <w:t>MLE Mitochondrion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36.044 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19.00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5.024 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0.425 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0.045 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0.005 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l-PL" w:eastAsia="cs-CZ"/>
              </w:rPr>
              <w:t>HPD90Lo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11.14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1.52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21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22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0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0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</w:tr>
      <w:tr>
        <w:trPr>
          <w:trHeight w:val="330" w:hRule="atLeast"/>
        </w:trPr>
        <w:tc>
          <w:tcPr>
            <w:tcW w:w="21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l-PL" w:eastAsia="cs-CZ"/>
              </w:rPr>
              <w:t>HPD90Hi</w:t>
            </w:r>
          </w:p>
        </w:tc>
        <w:tc>
          <w:tcPr>
            <w:tcW w:w="11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436.67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142.210</w:t>
            </w:r>
          </w:p>
        </w:tc>
        <w:tc>
          <w:tcPr>
            <w:tcW w:w="11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436.67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49.97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  <w:tc>
          <w:tcPr>
            <w:tcW w:w="16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7.64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  <w:tc>
          <w:tcPr>
            <w:tcW w:w="16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6.76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</w:tr>
      <w:tr>
        <w:trPr>
          <w:trHeight w:val="405" w:hRule="atLeast"/>
        </w:trPr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pl-PL" w:eastAsia="cs-CZ"/>
              </w:rPr>
              <w:t>Dataset</w:t>
            </w:r>
          </w:p>
        </w:tc>
        <w:tc>
          <w:tcPr>
            <w:tcW w:w="11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pl-PL" w:eastAsia="cs-CZ"/>
              </w:rPr>
              <w:t>θ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pl-PL" w:eastAsia="cs-CZ"/>
              </w:rPr>
              <w:t>E</w:t>
            </w:r>
          </w:p>
        </w:tc>
        <w:tc>
          <w:tcPr>
            <w:tcW w:w="105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pl-PL" w:eastAsia="cs-CZ"/>
              </w:rPr>
              <w:t>θ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pl-PL" w:eastAsia="cs-CZ"/>
              </w:rPr>
              <w:t>N Azov</w:t>
            </w:r>
          </w:p>
        </w:tc>
        <w:tc>
          <w:tcPr>
            <w:tcW w:w="116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pl-PL" w:eastAsia="cs-CZ"/>
              </w:rPr>
              <w:t>θ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pl-PL" w:eastAsia="cs-CZ"/>
              </w:rPr>
              <w:t>EN Azov</w:t>
            </w:r>
          </w:p>
        </w:tc>
        <w:tc>
          <w:tcPr>
            <w:tcW w:w="105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cs-CZ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τ</w:t>
            </w:r>
          </w:p>
        </w:tc>
        <w:tc>
          <w:tcPr>
            <w:tcW w:w="168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pl-PL" w:eastAsia="cs-CZ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pl-PL" w:eastAsia="cs-CZ"/>
              </w:rPr>
              <w:t>from E to N Azov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pl-PL" w:eastAsia="cs-CZ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pl-PL" w:eastAsia="cs-CZ"/>
              </w:rPr>
              <w:t>from N Azov to E</w:t>
            </w:r>
          </w:p>
        </w:tc>
      </w:tr>
      <w:tr>
        <w:trPr>
          <w:trHeight w:val="330" w:hRule="atLeast"/>
        </w:trPr>
        <w:tc>
          <w:tcPr>
            <w:tcW w:w="212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ind w:right="-279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l-PL" w:eastAsia="cs-CZ"/>
              </w:rPr>
              <w:t>MLE Mitochondrion</w:t>
            </w:r>
          </w:p>
        </w:tc>
        <w:tc>
          <w:tcPr>
            <w:tcW w:w="114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28.048</w:t>
            </w:r>
          </w:p>
        </w:tc>
        <w:tc>
          <w:tcPr>
            <w:tcW w:w="10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1.476</w:t>
            </w:r>
          </w:p>
        </w:tc>
        <w:tc>
          <w:tcPr>
            <w:tcW w:w="116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2826.948 </w:t>
            </w:r>
          </w:p>
        </w:tc>
        <w:tc>
          <w:tcPr>
            <w:tcW w:w="10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10.150 </w:t>
            </w:r>
          </w:p>
        </w:tc>
        <w:tc>
          <w:tcPr>
            <w:tcW w:w="16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cs-CZ"/>
              </w:rPr>
              <w:t>0.785</w:t>
            </w:r>
          </w:p>
        </w:tc>
        <w:tc>
          <w:tcPr>
            <w:tcW w:w="16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0.315 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l-PL" w:eastAsia="cs-CZ"/>
              </w:rPr>
              <w:t>HPD90Lo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7.38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1.47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1.47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5.45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195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0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</w:tr>
      <w:tr>
        <w:trPr>
          <w:trHeight w:val="330" w:hRule="atLeast"/>
        </w:trPr>
        <w:tc>
          <w:tcPr>
            <w:tcW w:w="21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l-PL" w:eastAsia="cs-CZ"/>
              </w:rPr>
              <w:t>HPD90Hi</w:t>
            </w:r>
          </w:p>
        </w:tc>
        <w:tc>
          <w:tcPr>
            <w:tcW w:w="11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2950.95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28.048</w:t>
            </w:r>
          </w:p>
        </w:tc>
        <w:tc>
          <w:tcPr>
            <w:tcW w:w="11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2950.95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99.95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  <w:tc>
          <w:tcPr>
            <w:tcW w:w="16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3.085</w:t>
            </w:r>
          </w:p>
        </w:tc>
        <w:tc>
          <w:tcPr>
            <w:tcW w:w="16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4.22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</w:tr>
      <w:tr>
        <w:trPr>
          <w:trHeight w:val="405" w:hRule="atLeast"/>
        </w:trPr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pl-PL" w:eastAsia="cs-CZ"/>
              </w:rPr>
              <w:t>Dataset</w:t>
            </w:r>
          </w:p>
        </w:tc>
        <w:tc>
          <w:tcPr>
            <w:tcW w:w="11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pl-PL" w:eastAsia="cs-CZ"/>
              </w:rPr>
              <w:t>θ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pl-PL" w:eastAsia="cs-CZ"/>
              </w:rPr>
              <w:t>E</w:t>
            </w:r>
          </w:p>
        </w:tc>
        <w:tc>
          <w:tcPr>
            <w:tcW w:w="105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pl-PL" w:eastAsia="cs-CZ"/>
              </w:rPr>
              <w:t>θ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pl-PL" w:eastAsia="cs-CZ"/>
              </w:rPr>
              <w:t>N Delta</w:t>
            </w:r>
          </w:p>
        </w:tc>
        <w:tc>
          <w:tcPr>
            <w:tcW w:w="116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pl-PL" w:eastAsia="cs-CZ"/>
              </w:rPr>
              <w:t>θ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pl-PL" w:eastAsia="cs-CZ"/>
              </w:rPr>
              <w:t>EN Delta</w:t>
            </w:r>
          </w:p>
        </w:tc>
        <w:tc>
          <w:tcPr>
            <w:tcW w:w="105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cs-CZ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τ</w:t>
            </w:r>
          </w:p>
        </w:tc>
        <w:tc>
          <w:tcPr>
            <w:tcW w:w="168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pl-PL" w:eastAsia="cs-CZ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pl-PL" w:eastAsia="cs-CZ"/>
              </w:rPr>
              <w:t>from E to N Delta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pl-PL" w:eastAsia="cs-CZ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pl-PL" w:eastAsia="cs-CZ"/>
              </w:rPr>
              <w:t>from N Delta to E</w:t>
            </w:r>
          </w:p>
        </w:tc>
      </w:tr>
      <w:tr>
        <w:trPr>
          <w:trHeight w:val="330" w:hRule="atLeast"/>
        </w:trPr>
        <w:tc>
          <w:tcPr>
            <w:tcW w:w="212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ind w:right="-7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l-PL" w:eastAsia="cs-CZ"/>
              </w:rPr>
              <w:t>MLE Mitochondrion</w:t>
            </w:r>
          </w:p>
        </w:tc>
        <w:tc>
          <w:tcPr>
            <w:tcW w:w="114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28.586 </w:t>
            </w:r>
          </w:p>
        </w:tc>
        <w:tc>
          <w:tcPr>
            <w:tcW w:w="10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15.392 </w:t>
            </w:r>
          </w:p>
        </w:tc>
        <w:tc>
          <w:tcPr>
            <w:tcW w:w="116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15.392 </w:t>
            </w:r>
          </w:p>
        </w:tc>
        <w:tc>
          <w:tcPr>
            <w:tcW w:w="10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0.525 </w:t>
            </w:r>
          </w:p>
        </w:tc>
        <w:tc>
          <w:tcPr>
            <w:tcW w:w="16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1.065    </w:t>
            </w:r>
          </w:p>
        </w:tc>
        <w:tc>
          <w:tcPr>
            <w:tcW w:w="16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0.005  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l-PL" w:eastAsia="cs-CZ"/>
              </w:rPr>
              <w:t>HPD90Lo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7.79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99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19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7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0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  <w:tc>
          <w:tcPr>
            <w:tcW w:w="16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0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</w:tr>
      <w:tr>
        <w:trPr>
          <w:trHeight w:val="315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l-PL" w:eastAsia="cs-CZ"/>
              </w:rPr>
              <w:t>HPD90Hi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399.60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386.01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399.60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48.87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8.69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  <w:tc>
          <w:tcPr>
            <w:tcW w:w="1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8.58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Standardnpsmoodstavce">
    <w:name w:val="Standardní písmo odstavce"/>
    <w:qFormat/>
    <w:rPr/>
  </w:style>
  <w:style w:type="character" w:styleId="TextbublinyChar">
    <w:name w:val="Text bubliny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ubliny">
    <w:name w:val="Text bubliny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8T20:11:00Z</dcterms:created>
  <dc:creator>Lukas Choleva</dc:creator>
  <dc:description/>
  <dc:language>en-US</dc:language>
  <cp:lastModifiedBy>Lukas Choleva</cp:lastModifiedBy>
  <cp:lastPrinted>2010-08-13T16:29:00Z</cp:lastPrinted>
  <dcterms:modified xsi:type="dcterms:W3CDTF">2013-09-28T20:11:00Z</dcterms:modified>
  <cp:revision>2</cp:revision>
  <dc:subject/>
  <dc:title/>
</cp:coreProperties>
</file>